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7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1"/>
        <w:gridCol w:w="2150"/>
        <w:gridCol w:w="2090"/>
      </w:tblGrid>
      <w:tr>
        <w:trPr>
          <w:trHeight w:val="527" w:hRule="atLeast"/>
        </w:trPr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NE SET ANALYSIS (GSA)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RAINING SET</w:t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VALIDATION SET</w:t>
            </w:r>
          </w:p>
        </w:tc>
      </w:tr>
      <w:tr>
        <w:trPr>
          <w:trHeight w:val="502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athways - Gene Networks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oeman's global test p-valu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oeman's global test p-value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ondroitin sulfate biosynthesis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05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293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on disease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7368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402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II diabetes mellitus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09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637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herens junction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848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909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sulin signaling pathway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215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255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orectal cancer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776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955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cotinate and nicotinamide metabolism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17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2499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F-beta signaling pathway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248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2508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sphingolipid biosynthesis - ganglioseries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888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3341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an structures - biosynthesis 1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1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3474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saminoglycan degradation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219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4338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actin cytoskeleton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358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4888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sphingolipid biosynthesis - globoseries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3157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6576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nRH signaling pathway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201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6772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atidylinositol signaling system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3828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8082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cal adhesion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7751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8178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EGF signaling pathway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909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8444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M-receptor interaction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9389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8649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p junction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441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874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an structures - degradation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461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919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an structures - biosynthesis 2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7425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0205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nt signaling pathway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87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0884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Communication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0388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6939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lcium signaling pathway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31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1013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 epsilon RI signaling pathway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3121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286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TOR signaling pathway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165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836</w:t>
            </w:r>
          </w:p>
        </w:tc>
      </w:tr>
      <w:tr>
        <w:trPr>
          <w:trHeight w:val="345" w:hRule="atLeast"/>
        </w:trPr>
        <w:tc>
          <w:tcPr>
            <w:tcW w:w="4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dgehog signaling pathway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7788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0842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20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>
      <w:rFonts w:ascii="Calibri" w:hAnsi="Calibri" w:cs="Calibri"/>
      <w:sz w:val="22"/>
      <w:szCs w:val="22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 Unicode MS" w:hAnsi="Arial Unicode MS" w:eastAsia="Arial Unicode MS" w:cs="Arial Unicode MS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Unicode MS" w:hAnsi="Arial Unicode MS" w:eastAsia="Arial Unicode MS" w:cs="Arial Unicode MS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13:53:00Z</dcterms:created>
  <dc:creator>Owner</dc:creator>
  <dc:description/>
  <cp:keywords/>
  <dc:language>en-US</dc:language>
  <cp:lastModifiedBy>. KTK</cp:lastModifiedBy>
  <dcterms:modified xsi:type="dcterms:W3CDTF">2013-06-27T11:16:00Z</dcterms:modified>
  <cp:revision>4</cp:revision>
  <dc:subject/>
  <dc:title>Supporting information</dc:title>
</cp:coreProperties>
</file>